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70CCB" w14:textId="0DE2BBF7" w:rsidR="00F34B24" w:rsidRPr="00BB28BF" w:rsidRDefault="00F34B24">
      <w:pPr>
        <w:rPr>
          <w:b/>
          <w:bCs/>
        </w:rPr>
      </w:pPr>
    </w:p>
    <w:p w14:paraId="4E519BB7" w14:textId="0D4AA265" w:rsidR="00F34B24" w:rsidRPr="00BB28BF" w:rsidRDefault="00BB28BF">
      <w:pPr>
        <w:rPr>
          <w:rFonts w:asciiTheme="majorHAnsi" w:hAnsiTheme="majorHAnsi" w:cstheme="majorHAnsi"/>
          <w:b/>
          <w:bCs/>
        </w:rPr>
      </w:pPr>
      <w:r w:rsidRPr="00BB28BF">
        <w:rPr>
          <w:rFonts w:asciiTheme="majorHAnsi" w:hAnsiTheme="majorHAnsi" w:cstheme="majorHAnsi"/>
          <w:b/>
          <w:bCs/>
        </w:rPr>
        <w:t>Supplemental Table 2. Logistic regression model was used to analyze the Odds Ratio (OR) of different characteristics</w:t>
      </w:r>
    </w:p>
    <w:p w14:paraId="57AE44CB" w14:textId="77777777" w:rsidR="00F34B24" w:rsidRDefault="00F34B24"/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4391"/>
        <w:gridCol w:w="994"/>
        <w:gridCol w:w="2162"/>
        <w:gridCol w:w="936"/>
      </w:tblGrid>
      <w:tr w:rsidR="008B0267" w:rsidRPr="00F34B24" w14:paraId="72314E25" w14:textId="77777777" w:rsidTr="00F34B24">
        <w:trPr>
          <w:cantSplit/>
          <w:tblHeader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5B55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b/>
                <w:bCs/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BF92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b/>
                <w:bCs/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b/>
                <w:bCs/>
                <w:color w:val="000000"/>
                <w:sz w:val="21"/>
                <w:szCs w:val="21"/>
              </w:rPr>
              <w:t>Total(N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08E5" w14:textId="5392063F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b/>
                <w:bCs/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b/>
                <w:bCs/>
                <w:color w:val="000000"/>
                <w:sz w:val="21"/>
                <w:szCs w:val="21"/>
              </w:rPr>
              <w:t>Odds Ratio</w:t>
            </w:r>
            <w:r w:rsidR="00F34B24">
              <w:rPr>
                <w:rFonts w:ascii="Arial" w:eastAsia="DejaVu Sans" w:hAnsi="DejaVu Sans" w:cs="DejaVu Sans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F34B24">
              <w:rPr>
                <w:rFonts w:ascii="Arial" w:eastAsia="DejaVu Sans" w:hAnsi="DejaVu Sans" w:cs="DejaVu Sans"/>
                <w:b/>
                <w:bCs/>
                <w:color w:val="000000"/>
                <w:sz w:val="21"/>
                <w:szCs w:val="21"/>
              </w:rPr>
              <w:t>(OR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36A0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b/>
                <w:bCs/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F34B24">
              <w:rPr>
                <w:rFonts w:ascii="Arial" w:eastAsia="DejaVu Sans" w:hAnsi="DejaVu Sans" w:cs="DejaVu Sans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8B0267" w:rsidRPr="00F34B24" w14:paraId="62CAAD22" w14:textId="77777777" w:rsidTr="00F34B2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E038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T stage (T3&amp;T4 vs. T1&amp;T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AB11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3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AC81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2.032 (1.316-3.1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981F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0.001</w:t>
            </w:r>
          </w:p>
        </w:tc>
      </w:tr>
      <w:tr w:rsidR="008B0267" w:rsidRPr="00F34B24" w14:paraId="2209CD85" w14:textId="77777777" w:rsidTr="00F34B2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E352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N stage (N1&amp;N2&amp;N3 vs. N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7ED4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7425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1.782 (1.159-2.7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5CD9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0.009</w:t>
            </w:r>
          </w:p>
        </w:tc>
      </w:tr>
      <w:tr w:rsidR="008B0267" w:rsidRPr="00F34B24" w14:paraId="2B9F3E93" w14:textId="77777777" w:rsidTr="00F34B2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353D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M stage (M1 vs. M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61C4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78BD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2.614 (0.764-10.2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0D104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0.135</w:t>
            </w:r>
          </w:p>
        </w:tc>
      </w:tr>
      <w:tr w:rsidR="008B0267" w:rsidRPr="00F34B24" w14:paraId="04D7928B" w14:textId="77777777" w:rsidTr="00F34B2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691E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Gender (Male vs. Femal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63F7" w14:textId="723603C8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41</w:t>
            </w:r>
            <w:r w:rsidR="004800CC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B9D2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0.883 (0.569-1.3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84E1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0.577</w:t>
            </w:r>
          </w:p>
        </w:tc>
      </w:tr>
      <w:tr w:rsidR="008B0267" w:rsidRPr="00F34B24" w14:paraId="6AAE85D5" w14:textId="77777777" w:rsidTr="00F34B2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9A10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Race (White vs. Asia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4129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bookmarkStart w:id="0" w:name="_GoBack"/>
            <w:bookmarkEnd w:id="0"/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3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AA93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3.600 (1.812-7.6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8735D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&lt;0.001</w:t>
            </w:r>
          </w:p>
        </w:tc>
      </w:tr>
      <w:tr w:rsidR="008B0267" w:rsidRPr="00F34B24" w14:paraId="0667B69B" w14:textId="77777777" w:rsidTr="00F34B2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2E6B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Age (&gt;70 vs. &lt;=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AA3D" w14:textId="21BB1962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41</w:t>
            </w:r>
            <w:r w:rsidR="004800CC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F187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1.217 (0.825-1.7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9C31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0.322</w:t>
            </w:r>
          </w:p>
        </w:tc>
      </w:tr>
      <w:tr w:rsidR="008B0267" w:rsidRPr="00F34B24" w14:paraId="03A26B95" w14:textId="77777777" w:rsidTr="00F34B2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11A1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BMI (&gt;25 vs. &lt;=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259B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3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7629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1.491 (0.982-2.2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EE58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0.061</w:t>
            </w:r>
          </w:p>
        </w:tc>
      </w:tr>
      <w:tr w:rsidR="008B0267" w:rsidRPr="00F34B24" w14:paraId="227FBAFB" w14:textId="77777777" w:rsidTr="00F34B2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DCCB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Histologic grade (High Grade vs. Low Grad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0AEC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DBE5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6.513 (2.162-28.1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CA11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0.003</w:t>
            </w:r>
          </w:p>
        </w:tc>
      </w:tr>
      <w:tr w:rsidR="008B0267" w:rsidRPr="00F34B24" w14:paraId="65C196FC" w14:textId="77777777" w:rsidTr="00F34B24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E9A1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Subtype (Papillary vs. Non-Papillary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930B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4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C066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0.483 (0.315-0.7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D3C3" w14:textId="77777777" w:rsidR="008B0267" w:rsidRPr="00F34B24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sz w:val="21"/>
                <w:szCs w:val="21"/>
              </w:rPr>
            </w:pPr>
            <w:r w:rsidRPr="00F34B24">
              <w:rPr>
                <w:rFonts w:ascii="Arial" w:eastAsia="DejaVu Sans" w:hAnsi="DejaVu Sans" w:cs="DejaVu Sans"/>
                <w:color w:val="000000"/>
                <w:sz w:val="21"/>
                <w:szCs w:val="21"/>
              </w:rPr>
              <w:t>&lt;0.001</w:t>
            </w:r>
          </w:p>
        </w:tc>
      </w:tr>
      <w:tr w:rsidR="008B0267" w:rsidRPr="00BB28BF" w14:paraId="4761A169" w14:textId="77777777" w:rsidTr="00F34B24">
        <w:trPr>
          <w:cantSplit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35C3" w14:textId="77777777" w:rsidR="008B0267" w:rsidRPr="00BB28BF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B28BF">
              <w:rPr>
                <w:rFonts w:ascii="Arial" w:eastAsia="DejaVu Sans" w:hAnsi="Arial" w:cs="Arial"/>
                <w:color w:val="000000"/>
                <w:sz w:val="21"/>
                <w:szCs w:val="21"/>
              </w:rPr>
              <w:t>Smoker (Yes vs. No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491D" w14:textId="77777777" w:rsidR="008B0267" w:rsidRPr="00BB28BF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B28BF">
              <w:rPr>
                <w:rFonts w:ascii="Arial" w:eastAsia="DejaVu Sans" w:hAnsi="Arial" w:cs="Arial"/>
                <w:color w:val="000000"/>
                <w:sz w:val="21"/>
                <w:szCs w:val="21"/>
              </w:rPr>
              <w:t>4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BE1E" w14:textId="77777777" w:rsidR="008B0267" w:rsidRPr="00BB28BF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B28BF">
              <w:rPr>
                <w:rFonts w:ascii="Arial" w:eastAsia="DejaVu Sans" w:hAnsi="Arial" w:cs="Arial"/>
                <w:color w:val="000000"/>
                <w:sz w:val="21"/>
                <w:szCs w:val="21"/>
              </w:rPr>
              <w:t>1.005 (0.647-1.561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63E9" w14:textId="77777777" w:rsidR="008B0267" w:rsidRPr="00BB28BF" w:rsidRDefault="000603DA" w:rsidP="00F34B24">
            <w:pPr>
              <w:spacing w:before="100" w:after="100" w:line="360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B28BF">
              <w:rPr>
                <w:rFonts w:ascii="Arial" w:eastAsia="DejaVu Sans" w:hAnsi="Arial" w:cs="Arial"/>
                <w:color w:val="000000"/>
                <w:sz w:val="21"/>
                <w:szCs w:val="21"/>
              </w:rPr>
              <w:t>0.983</w:t>
            </w:r>
          </w:p>
        </w:tc>
      </w:tr>
    </w:tbl>
    <w:p w14:paraId="077A02BA" w14:textId="561EBE3D" w:rsidR="000603DA" w:rsidRPr="00BB28BF" w:rsidRDefault="000603DA">
      <w:pPr>
        <w:rPr>
          <w:rFonts w:asciiTheme="majorHAnsi" w:hAnsiTheme="majorHAnsi" w:cstheme="majorHAnsi"/>
        </w:rPr>
      </w:pPr>
    </w:p>
    <w:p w14:paraId="7474FD67" w14:textId="61A76E41" w:rsidR="00BB28BF" w:rsidRPr="00BB28BF" w:rsidRDefault="00BB28BF">
      <w:pPr>
        <w:rPr>
          <w:rFonts w:asciiTheme="majorHAnsi" w:eastAsia="宋体" w:hAnsiTheme="majorHAnsi" w:cstheme="majorHAnsi"/>
          <w:sz w:val="22"/>
          <w:szCs w:val="22"/>
          <w:lang w:eastAsia="zh-CN"/>
        </w:rPr>
      </w:pPr>
      <w:r w:rsidRPr="00BB28BF">
        <w:rPr>
          <w:rFonts w:asciiTheme="majorHAnsi" w:hAnsiTheme="majorHAnsi" w:cstheme="majorHAnsi"/>
          <w:sz w:val="22"/>
          <w:szCs w:val="22"/>
        </w:rPr>
        <w:t>Each row in the table represents a binary logistic regression model. The independent variable is NUPR1[ENSG00000176046]. The dependent variable corresponds to its Characteristics</w:t>
      </w:r>
      <w:r w:rsidRPr="00BB28BF">
        <w:rPr>
          <w:rFonts w:asciiTheme="majorHAnsi" w:eastAsia="宋体" w:hAnsiTheme="majorHAnsi" w:cstheme="majorHAnsi"/>
          <w:sz w:val="22"/>
          <w:szCs w:val="22"/>
          <w:lang w:eastAsia="zh-CN"/>
        </w:rPr>
        <w:t>.</w:t>
      </w:r>
    </w:p>
    <w:sectPr w:rsidR="00BB28BF" w:rsidRPr="00BB28B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603DA"/>
    <w:rsid w:val="00073835"/>
    <w:rsid w:val="001379FE"/>
    <w:rsid w:val="001C0A13"/>
    <w:rsid w:val="001D75AB"/>
    <w:rsid w:val="0035500D"/>
    <w:rsid w:val="00362E65"/>
    <w:rsid w:val="004158F9"/>
    <w:rsid w:val="00457CF1"/>
    <w:rsid w:val="004800CC"/>
    <w:rsid w:val="00747CCE"/>
    <w:rsid w:val="007B3E96"/>
    <w:rsid w:val="008B0267"/>
    <w:rsid w:val="008F1F48"/>
    <w:rsid w:val="00901463"/>
    <w:rsid w:val="00946CB3"/>
    <w:rsid w:val="00AE18EF"/>
    <w:rsid w:val="00AE1BDD"/>
    <w:rsid w:val="00B3547C"/>
    <w:rsid w:val="00B40D73"/>
    <w:rsid w:val="00B4379D"/>
    <w:rsid w:val="00BB28BF"/>
    <w:rsid w:val="00C27329"/>
    <w:rsid w:val="00C31EEB"/>
    <w:rsid w:val="00F12158"/>
    <w:rsid w:val="00F34B24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05BE7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iao</dc:creator>
  <cp:keywords/>
  <dc:description/>
  <cp:lastModifiedBy>min jiao</cp:lastModifiedBy>
  <cp:revision>3</cp:revision>
  <dcterms:created xsi:type="dcterms:W3CDTF">2023-02-11T07:40:00Z</dcterms:created>
  <dcterms:modified xsi:type="dcterms:W3CDTF">2023-02-11T07:40:00Z</dcterms:modified>
  <cp:category/>
</cp:coreProperties>
</file>